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  <w:t>Table S2 –Inhibition of individual kinases by three selected compounds</w:t>
      </w:r>
    </w:p>
    <w:tbl>
      <w:tblPr>
        <w:tblW w:w="6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078"/>
        <w:gridCol w:w="1078"/>
        <w:gridCol w:w="1078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3-1-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3-1-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3-1-f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BL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MK1D (CaMKI delta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MK2B (CaMKII beta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DK2/cyclin 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HEK2 (CHK2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L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SNK1D (CK1 delta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3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T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KDR (VEGFR2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LC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AP2K1 (MEK1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AP3K9 (MLK1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APK1 (ERK2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APK8 (JNK1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APKAPK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YLK2 (skMLCK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NEK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PL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RPS6KA1 (RSK1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1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GK (SGK1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4"/>
              </w:rPr>
              <w:t>STK3 (MST2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" w:cs="Times" w:ascii="Times" w:hAnsi="Times"/>
        </w:rPr>
        <w:t xml:space="preserve">  </w:t>
      </w:r>
      <w:r>
        <w:rPr>
          <w:rFonts w:cs="Times" w:ascii="Times" w:hAnsi="Times"/>
        </w:rPr>
        <w:t xml:space="preserve">Each compound (5 </w:t>
      </w:r>
      <w:r>
        <w:rPr>
          <w:rFonts w:eastAsia="AdvP8C43;宋体" w:cs="Times" w:ascii="Times" w:hAnsi="Times"/>
          <w:szCs w:val="21"/>
        </w:rPr>
        <w:t>μM) was added to individual kinase and activity was compared to control activity without compounds. Numbers indicate % of inhibition. Note that 13-1-e inhibited CDK2 by 45%, which is the highest among the 21 kinases. Interestingly, the compounds appear to stimulate activities of some kinases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18:47:00Z</dcterms:created>
  <dc:creator>ibm</dc:creator>
  <dc:description/>
  <cp:keywords/>
  <dc:language>en-US</dc:language>
  <cp:lastModifiedBy>ibm</cp:lastModifiedBy>
  <dcterms:modified xsi:type="dcterms:W3CDTF">2008-12-12T18:50:00Z</dcterms:modified>
  <cp:revision>2</cp:revision>
  <dc:subject/>
  <dc:title>Table S2 –Inhibition of individual kinases by three selected compounds</dc:title>
</cp:coreProperties>
</file>